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left" w:pos="540" w:leader="none"/>
          <w:tab w:val="left" w:pos="90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18"/>
          <w:u w:val="single"/>
        </w:rPr>
      </w:pPr>
      <w:r>
        <w:rPr>
          <w:rFonts w:cs="Arial" w:ascii="Arial" w:hAnsi="Arial"/>
          <w:sz w:val="22"/>
        </w:rPr>
        <w:t>Damselfish species ranked by mean</w:t>
      </w:r>
      <w:r>
        <w:rPr>
          <w:rFonts w:cs="Arial" w:ascii="Arial" w:hAnsi="Arial"/>
          <w:sz w:val="22"/>
          <w:szCs w:val="18"/>
        </w:rPr>
        <w:t xml:space="preserve"> KT values.  Maxillary KT=MKT.  Gape KT=GKT.  Protrusion KT=PKT. </w:t>
      </w:r>
    </w:p>
    <w:p>
      <w:pPr>
        <w:pStyle w:val="Normal"/>
        <w:widowControl w:val="false"/>
        <w:tabs>
          <w:tab w:val="clear" w:pos="720"/>
          <w:tab w:val="left" w:pos="540" w:leader="none"/>
          <w:tab w:val="left" w:pos="90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Arial" w:ascii="Arial" w:hAnsi="Arial"/>
          <w:sz w:val="22"/>
          <w:szCs w:val="18"/>
          <w:u w:val="single"/>
        </w:rPr>
        <w:tab/>
        <w:t>Planktivores (red), Herbivores (green), Omnivores (blue)</w:t>
        <w:tab/>
        <w:tab/>
        <w:tab/>
        <w:tab/>
        <w:tab/>
        <w:tab/>
        <w:tab/>
        <w:t xml:space="preserve"> </w:t>
        <w:tab/>
        <w:tab/>
        <w:tab/>
      </w:r>
    </w:p>
    <w:p>
      <w:pPr>
        <w:pStyle w:val="Normal"/>
        <w:rPr>
          <w:rFonts w:ascii="Arial" w:hAnsi="Arial" w:cs="Arial"/>
          <w:sz w:val="22"/>
          <w:szCs w:val="18"/>
          <w:u w:val="single"/>
        </w:rPr>
      </w:pPr>
      <w:r>
        <w:rPr>
          <w:rFonts w:cs="Arial" w:ascii="Arial" w:hAnsi="Arial"/>
          <w:sz w:val="22"/>
          <w:szCs w:val="18"/>
          <w:u w:val="single"/>
        </w:rPr>
      </w:r>
    </w:p>
    <w:tbl>
      <w:tblPr>
        <w:tblW w:w="121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633"/>
        <w:gridCol w:w="3420"/>
        <w:gridCol w:w="630"/>
        <w:gridCol w:w="3420"/>
        <w:gridCol w:w="606"/>
      </w:tblGrid>
      <w:tr>
        <w:trPr>
          <w:trHeight w:val="249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Specie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K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Specie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K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Specie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KT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Microspathodon dorsali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Teixeirichthys jordan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Microspathodon dorsal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Chromis punctipinni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Similiparma herman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Premnas biaculeat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Mecaenichthys immaculat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Chromis punctipinni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Neopomacentrus azysro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Amblypomacentrus clar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Amblypomacentrus clar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mphiprion akindyno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4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Pristotis obtusirostri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Microspathodon dorsali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Similiparma hermani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5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Neoglyphidodon nigrori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Pristotis obtusirostri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Mecaenichthys immaculat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5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Similiparma hermani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Dischistodus melanot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Chrysiptera cyanea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8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canthochromis polyacanth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Hypsypops rubicund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canthochromis polyacanth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2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Parma microlepi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heiloprion labiat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Neoglyphidodon nigror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3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Premnas biaculeat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Nexilosus latifro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Chromis amboinens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3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Hemiglyphidodon plagiometopon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Plectroglyphidodon lacrymat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Hemiglyphidodon plagiometopo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4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Neopomacentrus azysron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Chromis hirund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Plectroglyphidodon lacrymat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6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Chrysiptera cyanea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Premnas biaculeat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Stegastes flavilat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6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Hypsypops rubicund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mblyglyphidodon curaca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Pomacentrus alexandera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Lepidozygus tapeinosoma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Parma microlepi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Hypsypops rubicund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Nexilosus latifron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Neopomacentrus azysr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budefduf vagiens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heiloprion labiat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canthochromis polyacanth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Parma microlep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mblyglyphidodon curacao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Neoglyphidodon nigrori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Pomachromis richardsoni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Stegastes flavilat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Mecaenichthys immaculat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Dascyllus melanur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8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Dischistodus melanot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Stegastes flavilat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heiloprion labiat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9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mphiprion akindyno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Lepidozygus tapeinosom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Amblypomacentrus clar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1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Dascyllus melanur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Dascyllus melanur</w:t>
            </w: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Lepidozygus tapeinosoma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2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Plectroglyphidodon lacrymatu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budefduf vagiensi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Nexilosus latifron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4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Pomachromis richardsoni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Chrysiptera cyane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Pristotis obtusirostr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4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Pomacentrus alexanderae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Pomachromis richardson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mblyglyphidodon curacao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5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budefduf vagiensi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Amphiprion akindyno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Chromis punctipinn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4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Chromis amboinensis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Hemiglyphidodon plagiometop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9F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9F00"/>
                <w:sz w:val="20"/>
                <w:szCs w:val="20"/>
              </w:rPr>
              <w:t>Dischistodus melanot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7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Teixeirichthys jordani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Chromis amboinensi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Chromis hirundo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5</w:t>
            </w:r>
          </w:p>
        </w:tc>
      </w:tr>
      <w:tr>
        <w:trPr>
          <w:trHeight w:val="226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Chromis hirundo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9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szCs w:val="20"/>
              </w:rPr>
              <w:t>Pomacentrus alexandera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CE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CE0000"/>
                <w:sz w:val="20"/>
                <w:szCs w:val="20"/>
              </w:rPr>
              <w:t>Teixeirichthys jordani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6:28:00Z</dcterms:created>
  <dc:creator>CSG, CAS</dc:creator>
  <dc:description/>
  <cp:keywords/>
  <dc:language>en-US</dc:language>
  <cp:lastModifiedBy>CSG, CAS</cp:lastModifiedBy>
  <dcterms:modified xsi:type="dcterms:W3CDTF">2008-12-31T17:00:00Z</dcterms:modified>
  <cp:revision>7</cp:revision>
  <dc:subject/>
  <dc:title>Table 3</dc:title>
</cp:coreProperties>
</file>